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030" w:rsidRPr="00E76D72" w:rsidRDefault="00577030" w:rsidP="00577030">
      <w:pPr>
        <w:widowControl/>
        <w:wordWrap/>
        <w:autoSpaceDE/>
        <w:autoSpaceDN/>
        <w:spacing w:line="480" w:lineRule="auto"/>
        <w:rPr>
          <w:rFonts w:ascii="Trebuchet MS" w:hAnsi="Trebuchet MS"/>
          <w:color w:val="000000"/>
          <w:kern w:val="0"/>
          <w:szCs w:val="20"/>
          <w:shd w:val="clear" w:color="auto" w:fill="FFFFFF"/>
        </w:rPr>
      </w:pPr>
      <w:bookmarkStart w:id="0" w:name="_GoBack"/>
      <w:bookmarkEnd w:id="0"/>
      <w:r>
        <w:rPr>
          <w:rFonts w:ascii="Trebuchet MS" w:hAnsi="Trebuchet MS"/>
          <w:b/>
          <w:szCs w:val="20"/>
          <w:shd w:val="clear" w:color="auto" w:fill="FFFFFF"/>
        </w:rPr>
        <w:t xml:space="preserve">S1 </w:t>
      </w:r>
      <w:r w:rsidRPr="00E76D72">
        <w:rPr>
          <w:rFonts w:ascii="Trebuchet MS" w:hAnsi="Trebuchet MS"/>
          <w:b/>
          <w:szCs w:val="20"/>
          <w:shd w:val="clear" w:color="auto" w:fill="FFFFFF"/>
        </w:rPr>
        <w:t>Table. Patient characteristics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9"/>
        <w:gridCol w:w="1951"/>
        <w:gridCol w:w="283"/>
        <w:gridCol w:w="2552"/>
        <w:gridCol w:w="1417"/>
      </w:tblGrid>
      <w:tr w:rsidR="00577030" w:rsidRPr="00E76D72" w:rsidTr="00071D77">
        <w:trPr>
          <w:trHeight w:val="425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No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No.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Age (year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Tumor gra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Median (range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2 (37 – 9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2 (80.2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Sex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8 (11.8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Ma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1 (79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 (7.9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Fema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1 (20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Multipl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ECO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Solit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97 (63.8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6 (36.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Multi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6 (30.3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85 (55.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Diff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 (2.6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1 (7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 (3.3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Smoking histor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Clinical T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Y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8 (31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5 (49.3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04 (68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4 (35.5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Hypertens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3 (15.1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Y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6 (30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Clinical N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06 (69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5 (82.2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Diabet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9 (12.5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Y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3 (21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6 (3.9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19 (78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 (1.3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Initial symptom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Clinical stage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Hematuri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5 (82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2 (47.4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Dysuri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3 (8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9 (32.2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Other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4 (9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1 (20.4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Initial hemoglobin (g/dL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Hydroneph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Median (range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.1 (6.8 – 16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0 (26.3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Patholog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11 (73.0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Urothelial carcinom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47 (96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 (0.7%)</w:t>
            </w: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Others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 (3.3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left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577030" w:rsidRPr="00E76D72" w:rsidTr="00071D77">
        <w:trPr>
          <w:trHeight w:val="425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36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36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36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360" w:lineRule="auto"/>
              <w:jc w:val="left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030" w:rsidRPr="00E76D72" w:rsidRDefault="00577030" w:rsidP="00071D77">
            <w:pPr>
              <w:pStyle w:val="a3"/>
              <w:shd w:val="clear" w:color="auto" w:fill="auto"/>
              <w:wordWrap/>
              <w:spacing w:line="36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</w:tbl>
    <w:p w:rsidR="00117AA9" w:rsidRDefault="00117AA9"/>
    <w:sectPr w:rsidR="00117AA9" w:rsidSect="005C5289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5289" w:rsidRDefault="005C5289" w:rsidP="005C5289">
      <w:pPr>
        <w:spacing w:after="0" w:line="240" w:lineRule="auto"/>
      </w:pPr>
      <w:r>
        <w:separator/>
      </w:r>
    </w:p>
  </w:endnote>
  <w:endnote w:type="continuationSeparator" w:id="0">
    <w:p w:rsidR="005C5289" w:rsidRDefault="005C5289" w:rsidP="005C5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5289" w:rsidRDefault="005C5289" w:rsidP="005C5289">
      <w:pPr>
        <w:spacing w:after="0" w:line="240" w:lineRule="auto"/>
      </w:pPr>
      <w:r>
        <w:separator/>
      </w:r>
    </w:p>
  </w:footnote>
  <w:footnote w:type="continuationSeparator" w:id="0">
    <w:p w:rsidR="005C5289" w:rsidRDefault="005C5289" w:rsidP="005C52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30"/>
    <w:rsid w:val="00117AA9"/>
    <w:rsid w:val="00577030"/>
    <w:rsid w:val="005C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42A661-4C25-4D8B-9910-C88871E64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703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577030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rsid w:val="00577030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paragraph" w:styleId="a4">
    <w:name w:val="header"/>
    <w:basedOn w:val="a"/>
    <w:link w:val="Char0"/>
    <w:uiPriority w:val="99"/>
    <w:unhideWhenUsed/>
    <w:rsid w:val="005C52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C5289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5C528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C5289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un Byun</dc:creator>
  <cp:keywords/>
  <dc:description/>
  <cp:lastModifiedBy>SangJun Byun</cp:lastModifiedBy>
  <cp:revision>2</cp:revision>
  <dcterms:created xsi:type="dcterms:W3CDTF">2019-01-08T15:14:00Z</dcterms:created>
  <dcterms:modified xsi:type="dcterms:W3CDTF">2019-01-08T15:16:00Z</dcterms:modified>
</cp:coreProperties>
</file>